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F20" w:rsidRPr="00222F20" w:rsidRDefault="00222F20" w:rsidP="00CC6D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2F20">
        <w:rPr>
          <w:rFonts w:ascii="Times New Roman" w:hAnsi="Times New Roman" w:cs="Times New Roman"/>
          <w:b/>
          <w:bCs/>
          <w:sz w:val="24"/>
          <w:szCs w:val="24"/>
        </w:rPr>
        <w:t>Table S1. Search strategy in all database.</w:t>
      </w:r>
    </w:p>
    <w:p w:rsidR="00CC6DAA" w:rsidRDefault="00CC6DAA" w:rsidP="00CC6D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tbl>
      <w:tblPr>
        <w:tblW w:w="8338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5626"/>
        <w:gridCol w:w="1036"/>
        <w:gridCol w:w="972"/>
      </w:tblGrid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626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lters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26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(("Intubation, Intratracheal"[Mesh]) OR ((Intratracheal Intubation?) OR ((intubat* AND tracheal)))) AND ((((((((((video?laryngoscop*) OR ((video OR indrect) AND laryngoscop*))) OR (Storz videolaryngoscope)) OR (GlideScope)) OR (Truview)) OR (Pentax AWS)) OR (Airtraq)) OR (McGrath)) OR (C-MAC videolaryngoscope)) OR ('LMA CTrach' videolaryngoscope))) AND ((((((child[Title/Abstract]) OR (children[Title/Abstract])) OR (pediatric[Title/Abstract])) OR (infant*?[Title/Abstract])) OR (neonat*[Title/Abstract])) OR (newborn*[Title/Abstract]))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2020 - 202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62" w:type="dxa"/>
            <w:gridSpan w:val="2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((("Intubation, Intratracheal"[Mesh]) OR ((Intratracheal Intubation?) OR ((intubat* AND tracheal)))) AND ((((((((((video?laryngoscop*) OR ((video OR indrect) AND laryngoscop*))) OR (Storz videolaryngoscope)) OR (GlideScope)) OR (Truview)) OR (Pentax AWS)) OR (Airtraq)) OR (McGrath)) OR (C-MAC videolaryngoscope)) OR ('LMA CTrach' videolaryngoscope))) AND ((((((child[Title/Abstract]) OR (children[Title/Abstract])) OR (pediatric[Title/Abstract])) 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infant*?[Title/Abstract])) OR (neonat*[Title/Abstract])) OR (newborn*[Title/Abstract])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8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2" w:type="dxa"/>
            <w:gridSpan w:val="2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((((child[Title/Abstract]) OR (children[Title/Abstract])) OR (pediatric[Title/Abstract])) OR (infant*?[Title/Abstract])) OR (neonat*[Title/Abstract])) OR (newborn*[Title/Abstract]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074,674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2" w:type="dxa"/>
            <w:gridSpan w:val="2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((((((((video?laryngoscop*) OR ((video OR indrect) AND laryngoscop*))) OR (Storz videolaryngoscope)) OR (GlideScope)) OR (Truview)) OR (Pentax AWS)) OR (Airtraq)) OR (McGrath)) OR (C-MAC videolaryngoscope)) OR ('LMA CTrach' videolaryngoscope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,104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2" w:type="dxa"/>
            <w:gridSpan w:val="2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"Intubation, Intratracheal"[Mesh]) OR ((Intratracheal Intubation?) OR ((intubat* AND tracheal))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,882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2" w:type="dxa"/>
            <w:gridSpan w:val="2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Intratracheal Intubation?) OR ((intubat* AND tracheal))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,882</w:t>
            </w:r>
          </w:p>
        </w:tc>
      </w:tr>
      <w:tr w:rsidR="00CC6DAA" w:rsidTr="00C06641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2" w:type="dxa"/>
            <w:gridSpan w:val="2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"Intubation, Intratracheal"[Mesh]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C6DAA" w:rsidRDefault="00CC6DAA" w:rsidP="00C0664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,003</w:t>
            </w:r>
          </w:p>
        </w:tc>
      </w:tr>
    </w:tbl>
    <w:p w:rsidR="00CC6DAA" w:rsidRDefault="00CC6DAA" w:rsidP="00CC6D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6DAA" w:rsidRDefault="00CC6DAA" w:rsidP="00CC6DA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C6DAA" w:rsidSect="007F000E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:rsidR="00CC6DAA" w:rsidRDefault="00CC6DAA" w:rsidP="00CC6D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6556"/>
        <w:gridCol w:w="1176"/>
      </w:tblGrid>
      <w:tr w:rsidR="00CC6DAA" w:rsidTr="00C06641"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Results  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#5.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#4 AND (2021:py OR 2022:py) AND [embase]/lim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#4.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88 </w:t>
            </w:r>
          </w:p>
        </w:tc>
      </w:tr>
      <w:tr w:rsidR="00CC6DAA" w:rsidTr="00C06641">
        <w:trPr>
          <w:trHeight w:val="4368"/>
        </w:trPr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#3.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'child'/exp OR child OR 'children'/exp OR         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children OR 'full term infant'/exp OR 'full term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fant' OR (full AND term AND ('infant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fant)) OR 'human neonate'/exp OR 'huma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neonate' OR (('human'/exp OR human) AND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'neonate'/exp OR neonate)) OR 'huma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newborn'/exp OR 'human newborn' OR (('human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human) AND ('newborn'/exp OR newborn))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neonatal animal'/exp OR 'neonatal animal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neonatal AND ('animal'/exp OR animal))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neonate'/exp OR neonate OR 'neonate animal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'neonate animal' OR (('neonate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neonate) AND ('animal'/exp OR animal))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neonatus'/exp OR neonatus OR 'newborn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newborn OR 'newborn animal'/exp OR 'newbor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animal' OR (('newborn'/exp OR newborn) AND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'animal'/exp OR animal)) OR 'newborn baby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'newborn baby' OR (('newborn'/exp OR newborn)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AND ('baby'/exp OR baby)) OR 'newborn child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'newborn child' OR (('newborn'/exp OR newborn)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AND ('child'/exp OR child)) OR 'newbor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     infant'/exp OR 'newborn infant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('newborn'/exp OR newborn) AND ('infant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fant)) OR 'newly born baby'/exp OR 'newly bor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baby' OR (newly AND born AND ('baby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baby)) OR 'newly born child'/exp OR 'newly bor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child' OR (newly AND born AND ('child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child)) OR 'newly born infant'/exp OR 'newly born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fant' OR (newly AND born AND ('infant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fant))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4,306,645  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#2.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'a.p. advance'/exp OR 'a.p. advance' OR (a.p. AND      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'advance'/exp OR advance)) OR 'aws s100l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aws s100l' OR 'aws s200'/exp OR 'aws s200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airway scope'/exp OR 'airway scope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('airway'/exp OR airway) AND ('scope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scope)) OR 'airway scope aws-s200'/exp OR 'airway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scope aws-s200' OR (('airway'/exp OR airway) AND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'scope'/exp OR scope) AND ('aws s200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aws s200')) OR 'c mac'/exp OR 'c mac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endostrob'/exp OR endostrob OR 'glidescope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glidescope OR 'glidescope avl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glidescope avl' OR (('glidescope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glidescope) AND avl) OR 'glidescope ranger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'glidescope ranger' OR (('glidescope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glidescope) AND ('ranger'/exp OR ranger))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glidescope titanium'/exp OR 'glidescope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     titanium' OR (('glidescope'/exp OR glidescope)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AND ('titanium'/exp OR titanium)) OR 'king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vision'/exp OR 'king vision' OR (king AND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'vision'/exp OR vision)) OR 'mcgrath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mcgrath OR 'mcgrath mac'/exp OR 'mcgrath mac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('mcgrath'/exp OR mcgrath) AND mac) OR 'storz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dci'/exp OR 'storz dci' OR (('storz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storz) AND ('dci'/exp OR dci)) OR 'truview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truview OR 'truview pcd'/exp OR 'truview pcd'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(('truview'/exp OR truview) AND ('pcd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pcd)) OR 'vlp 100'/exp OR 'vlp 100' OR 'video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laryngoscope'/exp OR 'video laryngoscope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('video'/exp OR video) AND ('laryngoscope'/exp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OR laryngoscope)) OR 'videolaryngoscope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videolaryngoscope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25,121 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#1. </w:t>
            </w: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endotracheal AND ('intubation'/exp OR intubation)          OR 'intratracheal intubation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intratracheal intubation' OR (intratracheal AND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'intubation'/exp OR intubation)) OR 'orotracheal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tubation'/exp OR 'orotracheal intubation'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(orotracheal AND ('intubation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tubation)) OR 'trachea intubation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trachea intubation' OR (('trachea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trachea) AND ('intubation'/exp OR intubation))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     'tracheal intubation'/exp OR 'tracheal intubation' OR (tracheal AND ('intubation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intubation)) OR 'endotracheal intubation'/exp OR 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'endotracheal intubation'</w:t>
            </w:r>
          </w:p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C6DAA" w:rsidRDefault="00CC6DAA" w:rsidP="00C0664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70,156 </w:t>
            </w:r>
          </w:p>
        </w:tc>
      </w:tr>
    </w:tbl>
    <w:p w:rsidR="00CC6DAA" w:rsidRDefault="00CC6DAA" w:rsidP="00CC6D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C6DAA" w:rsidRDefault="00CC6DAA" w:rsidP="00CC6D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ochrane Central Registry of Controlled Trials</w:t>
      </w:r>
    </w:p>
    <w:p w:rsidR="00CC6DAA" w:rsidRDefault="00CC6DAA" w:rsidP="00CC6D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6790"/>
        <w:gridCol w:w="936"/>
      </w:tblGrid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H descriptor: [Intubation, Intratracheal] explode all trees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9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ratracheal Intubation?):ti,ab,kw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2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2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ideolaryngoscope):ti,ab,kw OR (Storz videolaryngoscope):ti,ab,kw OR (GlideScope):ti,ab,kw OR (Truview):ti,ab,kw OR (Pentax AWS):ti,ab,kw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irtraq):ti,ab,kw OR (McGrath):ti,ab,kw OR (C-MAC videolaryngoscope):ti,ab,kw OR ('LMA CTrach' videolaryngoscope):ti,ab,kw OR ((video OR indrect) AND laryngoscop*):ti,ab,kw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5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hild):ti,ab,kw OR (Children):ti,ab,kw OR (pediatric):ti,ab,kw OR (newborn):ti,ab,kw OR (neonate):ti,ab,kw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886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fant):ti,ab,kw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48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904</w:t>
            </w:r>
          </w:p>
        </w:tc>
      </w:tr>
      <w:tr w:rsidR="00CC6DAA" w:rsidTr="00C06641"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6 and #9</w:t>
            </w:r>
          </w:p>
        </w:tc>
        <w:tc>
          <w:tcPr>
            <w:tcW w:w="0" w:type="auto"/>
          </w:tcPr>
          <w:p w:rsidR="00CC6DAA" w:rsidRDefault="00CC6DAA" w:rsidP="00C06641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</w:tbl>
    <w:p w:rsidR="00CC6DAA" w:rsidRDefault="00CC6DAA" w:rsidP="00CC6D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6DAA" w:rsidRDefault="00CC6DAA">
      <w:pPr>
        <w:widowControl/>
        <w:jc w:val="left"/>
      </w:pPr>
      <w:r>
        <w:br w:type="page"/>
      </w:r>
    </w:p>
    <w:p w:rsidR="00222F20" w:rsidRPr="00222F20" w:rsidRDefault="00222F20" w:rsidP="00CC6D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2F20">
        <w:rPr>
          <w:rFonts w:ascii="Times New Roman" w:hAnsi="Times New Roman" w:cs="Times New Roman"/>
          <w:b/>
          <w:sz w:val="24"/>
          <w:szCs w:val="24"/>
        </w:rPr>
        <w:lastRenderedPageBreak/>
        <w:t>Table S2. Local inconsistency examination with node-split method</w:t>
      </w:r>
    </w:p>
    <w:tbl>
      <w:tblPr>
        <w:tblStyle w:val="TableGrid"/>
        <w:tblW w:w="8231" w:type="dxa"/>
        <w:jc w:val="center"/>
        <w:tblLayout w:type="fixed"/>
        <w:tblLook w:val="04A0" w:firstRow="1" w:lastRow="0" w:firstColumn="1" w:lastColumn="0" w:noHBand="0" w:noVBand="1"/>
      </w:tblPr>
      <w:tblGrid>
        <w:gridCol w:w="1568"/>
        <w:gridCol w:w="2410"/>
        <w:gridCol w:w="1134"/>
        <w:gridCol w:w="1134"/>
        <w:gridCol w:w="1985"/>
      </w:tblGrid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p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(95% CI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_value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_value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p_Heterog_tau2</w:t>
            </w:r>
          </w:p>
        </w:tc>
      </w:tr>
      <w:tr w:rsidR="00CC6DAA" w:rsidTr="00C06641">
        <w:trPr>
          <w:jc w:val="center"/>
        </w:trPr>
        <w:tc>
          <w:tcPr>
            <w:tcW w:w="8231" w:type="dxa"/>
            <w:gridSpan w:val="5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S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C-D-E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4 (0.00,8.73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9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D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2 (0.00,7.41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E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7 (0.00,4.71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D-G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7 (0.00,5.70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E-I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 (0.00,4.65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8231" w:type="dxa"/>
            <w:gridSpan w:val="5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I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D-I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02 (11.80,20.00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2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E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20 (0.00,38.11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7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E-J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7 (5.13,11.20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7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D-E-I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72 (3.68,11.86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4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D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2 (0.00,36.42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E-J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0 (2.56,9.04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6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C-D-J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38 (1.90,9.38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2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2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J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5 (0.00,46.49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E-I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4 (0.00,33.53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4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F-K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8 (0.68,4.74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7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  <w:vAlign w:val="center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C-D-E</w:t>
            </w:r>
          </w:p>
        </w:tc>
        <w:tc>
          <w:tcPr>
            <w:tcW w:w="2410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 (0.00,18.19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34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985" w:type="dxa"/>
            <w:vAlign w:val="center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6</w:t>
            </w:r>
          </w:p>
        </w:tc>
      </w:tr>
      <w:tr w:rsidR="00CC6DAA" w:rsidTr="00C06641">
        <w:trPr>
          <w:jc w:val="center"/>
        </w:trPr>
        <w:tc>
          <w:tcPr>
            <w:tcW w:w="8231" w:type="dxa"/>
            <w:gridSpan w:val="5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D</w:t>
            </w:r>
          </w:p>
        </w:tc>
        <w:tc>
          <w:tcPr>
            <w:tcW w:w="2410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49 (0.00,6.78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985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E-I</w:t>
            </w:r>
          </w:p>
        </w:tc>
        <w:tc>
          <w:tcPr>
            <w:tcW w:w="2410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4 (0.00,7.58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985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-D-F</w:t>
            </w:r>
          </w:p>
        </w:tc>
        <w:tc>
          <w:tcPr>
            <w:tcW w:w="2410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2 (0.00,6.93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985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C-D-E</w:t>
            </w:r>
          </w:p>
        </w:tc>
        <w:tc>
          <w:tcPr>
            <w:tcW w:w="2410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 (0.00,6.80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985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B-C-E</w:t>
            </w:r>
          </w:p>
        </w:tc>
        <w:tc>
          <w:tcPr>
            <w:tcW w:w="2410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 (0.00,5.18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985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6DAA" w:rsidTr="00C06641">
        <w:trPr>
          <w:jc w:val="center"/>
        </w:trPr>
        <w:tc>
          <w:tcPr>
            <w:tcW w:w="1568" w:type="dxa"/>
          </w:tcPr>
          <w:p w:rsidR="00CC6DAA" w:rsidRDefault="00CC6DAA" w:rsidP="00C066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E-J</w:t>
            </w:r>
          </w:p>
        </w:tc>
        <w:tc>
          <w:tcPr>
            <w:tcW w:w="2410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 (0.00,6.28)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4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985" w:type="dxa"/>
          </w:tcPr>
          <w:p w:rsidR="00CC6DAA" w:rsidRDefault="00CC6DAA" w:rsidP="00C066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CC6DAA" w:rsidRDefault="00CC6DAA" w:rsidP="00CC6DA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, inconsistent factor; CI, confidence interval; FPS, first-pass success; TTI, time to intubation; LC, local complications. For FPS, A, B, C, D, E, G, I represent Macintosh, Airtraq, Miller, TruViewEVO2, GlideScope, CMAC, StorzDCI, respectively. For TTI, A, B, C, D, E, F, I, J, K represent Macintosh, Airtraq, Miller, TruViewEVO2, GlideScope, McGrath, CMAC, StorzDCI, Pentax, respectively. For LC, A, B, C, D, E, F, I, J represent Macintosh, Airtraq, Miller, TruViewEVO2, GlideScope, McGrath, StorzDCI, CMAC, respectively.</w:t>
      </w:r>
    </w:p>
    <w:p w:rsidR="00CC6DAA" w:rsidRDefault="00CC6DAA" w:rsidP="00CC6DA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able S2 provide information on the difference between the effect estimates based on direct and indirect evidence and indicate whether this difference is significant or not</w:t>
      </w:r>
    </w:p>
    <w:p w:rsidR="007F000E" w:rsidRDefault="007F000E" w:rsidP="00CC6DA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F000E" w:rsidRDefault="007F000E" w:rsidP="00CC6DA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F000E" w:rsidRDefault="007F000E" w:rsidP="007F00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F000E" w:rsidRDefault="007F000E" w:rsidP="007F00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F000E" w:rsidRPr="007F000E" w:rsidRDefault="007F000E" w:rsidP="007F00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000E">
        <w:rPr>
          <w:rFonts w:ascii="Times New Roman" w:hAnsi="Times New Roman" w:cs="Times New Roman"/>
          <w:b/>
          <w:sz w:val="24"/>
          <w:szCs w:val="24"/>
        </w:rPr>
        <w:t>Table S3. League table of FPS, TTI, and LC.</w:t>
      </w:r>
    </w:p>
    <w:p w:rsidR="007F000E" w:rsidRDefault="007F000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F000E" w:rsidRDefault="007F000E" w:rsidP="007F00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7F000E" w:rsidSect="007F000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F000E" w:rsidRDefault="007F000E" w:rsidP="007F000E">
      <w:pPr>
        <w:widowControl/>
        <w:numPr>
          <w:ilvl w:val="0"/>
          <w:numId w:val="1"/>
        </w:numPr>
        <w:jc w:val="left"/>
      </w:pPr>
      <w:r>
        <w:rPr>
          <w:rFonts w:hint="eastAsia"/>
        </w:rPr>
        <w:lastRenderedPageBreak/>
        <w:t>League table of TTI</w:t>
      </w:r>
    </w:p>
    <w:tbl>
      <w:tblPr>
        <w:tblpPr w:leftFromText="180" w:rightFromText="180" w:vertAnchor="page" w:horzAnchor="page" w:tblpXSpec="center" w:tblpY="2197"/>
        <w:tblOverlap w:val="never"/>
        <w:tblW w:w="11880" w:type="dxa"/>
        <w:jc w:val="center"/>
        <w:tblLook w:val="04A0" w:firstRow="1" w:lastRow="0" w:firstColumn="1" w:lastColumn="0" w:noHBand="0" w:noVBand="1"/>
      </w:tblPr>
      <w:tblGrid>
        <w:gridCol w:w="1369"/>
        <w:gridCol w:w="1551"/>
        <w:gridCol w:w="1916"/>
        <w:gridCol w:w="1913"/>
        <w:gridCol w:w="2007"/>
        <w:gridCol w:w="2004"/>
        <w:gridCol w:w="2095"/>
        <w:gridCol w:w="2095"/>
        <w:gridCol w:w="2095"/>
        <w:gridCol w:w="2186"/>
        <w:gridCol w:w="2186"/>
      </w:tblGrid>
      <w:tr w:rsidR="007F000E" w:rsidTr="00CF72F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.53e+09 (44.17,6.93e+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22e+11 (731.62,2.02e+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.86e+11 (7327.37,1.07e+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09e+12 (102742.57,9.31e+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01e+13 (199492.19,4.55e+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.98e+13 (689898.44,9.23e+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33e+14 (1.14e+06,9.73e+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00e+14 (2.26e+06,7.06e+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58e+15 (1.28e+07,1.64e+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51e+16 (7.58e+06,8.29e+25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C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1.97 (0.00,36243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60.23 (0.01,2.75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59.07 (0.44,71282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444.81 (0.16,1.89e+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424.33 (2.93,7.09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0210.09 (0.55,6.58e+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2256.03 (5.72,9.13e+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28660.13 (9.41,7.30e+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53e+06 (0.99,2.06e+13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5 (0.00,75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.29 (0.00,3833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.44 (0.01,6582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47.78 (0.00,1.41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56.42 (0.27,1.62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740.01 (0.02,4.70e+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288.19 (0.31,3.53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7710.25 (1.39,1.02e+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06157.53 (0.03,1.32e+12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 (0.00,10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4 (0.00,7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Airt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.49 (0.00,406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3.98 (0.00,1.11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0.02 (0.01,79868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75.77 (0.00,3.87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50.95 (0.02,1.08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171.63 (0.07,3.88e+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8272.70 (0.01,1.23e+11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4 (0.00,10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9 (0.00,33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acint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9.74 (0.00,1995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5.80 (0.02,2666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07.70 (0.01,99890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29.24 (0.04,38772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482.21 (0.10,2.11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103.08 (0.01,6.29e+09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22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3 (0.00,95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0 (0.00,2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McGr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2.65 (0.00,7962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1.06 (0.00,37250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.27 (0.00,84073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52.19 (0.00,3.12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832.02 (0.00,4.75e+09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 (0.00,9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4 (0.00,4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38 (0.00,1134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GlideS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4.17 (0.00,40132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.01 (0.00,7561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7.45 (0.00,1.18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314.07 (0.00,1.30e+09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6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27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 (0.00,8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9 (0.00,304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4 (0.00,2303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Pen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.20 (0.00,22651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3.76 (0.00,7.62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75.24 (0.00,9.50e+08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5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 (0.00,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8 (0.00,477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20 (0.00,30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83 (0.00,15728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TruViewEV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11.47 (0.00,1.49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62.70 (0.00,4.33e+08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 (0.00,134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2 (0.00,35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7 (0.00,4024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9 (0.00,1133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StorzD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5.47 (0.00,8.79e+07)</w:t>
            </w:r>
          </w:p>
        </w:tc>
      </w:tr>
      <w:tr w:rsidR="007F000E" w:rsidTr="00CF72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3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15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9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686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0 (0.00,1316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1 (0.00,16786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02 (0.00,11025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0.18 (0.00,2.94e+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Berci–Kaplan</w:t>
            </w:r>
          </w:p>
        </w:tc>
      </w:tr>
    </w:tbl>
    <w:p w:rsidR="007F000E" w:rsidRDefault="007F000E" w:rsidP="007F000E">
      <w:r>
        <w:br w:type="page"/>
      </w:r>
    </w:p>
    <w:p w:rsidR="007F000E" w:rsidRDefault="007F000E" w:rsidP="007F000E"/>
    <w:p w:rsidR="007F000E" w:rsidRDefault="007F000E" w:rsidP="007F000E">
      <w:pPr>
        <w:widowControl/>
        <w:numPr>
          <w:ilvl w:val="0"/>
          <w:numId w:val="1"/>
        </w:numPr>
        <w:jc w:val="left"/>
      </w:pPr>
      <w:r>
        <w:rPr>
          <w:rFonts w:hint="eastAsia"/>
        </w:rPr>
        <w:t>League table of FPS</w:t>
      </w: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959"/>
        <w:gridCol w:w="1959"/>
        <w:gridCol w:w="1959"/>
        <w:gridCol w:w="1736"/>
        <w:gridCol w:w="1736"/>
        <w:gridCol w:w="1736"/>
        <w:gridCol w:w="1736"/>
        <w:gridCol w:w="1736"/>
        <w:gridCol w:w="1625"/>
      </w:tblGrid>
      <w:tr w:rsidR="007F000E" w:rsidTr="00CF72F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Airtra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7 (0.09,1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5 (0.06,1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21 (0.07,0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12 (0.02,0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12 (0.01,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08 (0.03,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05 (0.00,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02 (0.00,0.20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.73 (0.66,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97 (0.15,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58 (0.17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3 (0.08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2 (0.06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21 (0.06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13 (0.01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07 (0.01,0.54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.83 (0.51,1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03 (0.16,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McGr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60 (0.14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4 (0.05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3 (0.03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22 (0.06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13 (0.01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07 (0.01,0.69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.73 (1.54,1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73 (0.50,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67 (0.39,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GlideS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57 (0.17,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55 (0.07,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6 (0.21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22 (0.03,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12 (0.02,0.78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8.31 (1.70,4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3.04 (0.72,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.94 (0.44,1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76 (0.52,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StorzD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97 (0.11,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64 (0.17,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8 (0.04,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21 (0.02,1.86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8.55 (0.98,7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3.13 (0.62,1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3.02 (0.25,3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81 (0.23,1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03 (0.12,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King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66 (0.08,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9 (0.02,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21 (0.02,2.98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3.05 (4.68,3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.77 (1.32,1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.61 (1.18,1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.76 (1.60,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57 (0.42,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53 (0.19,1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Macint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60 (0.08,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33 (0.05,2.04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1.80 (2.36,20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7.97 (0.82,7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7.71 (0.69,8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.61 (0.59,3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.62 (0.25,2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2.55 (0.16,4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67 (0.23,1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C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0.54 (0.10,3.03)</w:t>
            </w:r>
          </w:p>
        </w:tc>
      </w:tr>
      <w:tr w:rsidR="007F000E" w:rsidTr="00CF7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0.08 (5.07,31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4.66 (1.84,11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4.17 (1.44,13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8.47 (1.28,5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.82 (0.54,4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4.69 (0.34,6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3.07 (0.49,1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1.84 (0.33,1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00E" w:rsidRDefault="007F000E" w:rsidP="00CF72FA">
            <w:pPr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TruViewEVO2</w:t>
            </w:r>
          </w:p>
        </w:tc>
      </w:tr>
    </w:tbl>
    <w:p w:rsidR="007F000E" w:rsidRDefault="007F000E" w:rsidP="007F000E">
      <w:pPr>
        <w:widowControl/>
        <w:numPr>
          <w:ilvl w:val="0"/>
          <w:numId w:val="1"/>
        </w:numPr>
        <w:jc w:val="left"/>
      </w:pPr>
      <w:r>
        <w:t>League table of FPS, classified by type of laryngoscope</w:t>
      </w:r>
    </w:p>
    <w:tbl>
      <w:tblPr>
        <w:tblW w:w="4081" w:type="dxa"/>
        <w:tblInd w:w="88" w:type="dxa"/>
        <w:tblLook w:val="04A0" w:firstRow="1" w:lastRow="0" w:firstColumn="1" w:lastColumn="0" w:noHBand="0" w:noVBand="1"/>
      </w:tblPr>
      <w:tblGrid>
        <w:gridCol w:w="1740"/>
        <w:gridCol w:w="1629"/>
        <w:gridCol w:w="1740"/>
        <w:gridCol w:w="1740"/>
      </w:tblGrid>
      <w:tr w:rsidR="007F000E" w:rsidTr="00CF72FA">
        <w:trPr>
          <w:trHeight w:val="30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yperangulate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3 (0.10,1.0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68 (0.43,6.5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53 (0.06,4.59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.02 (0.94,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cint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.07 (0.84,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61 (0.14,18.79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59 (0.15,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20 (0.03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2 (0.03,2.92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87 (0.22,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62 (0.05,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.15 (0.34,2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torzDCI</w:t>
            </w:r>
          </w:p>
        </w:tc>
      </w:tr>
    </w:tbl>
    <w:p w:rsidR="007F000E" w:rsidRDefault="007F000E" w:rsidP="007F000E"/>
    <w:p w:rsidR="007F000E" w:rsidRDefault="007F000E" w:rsidP="007F000E">
      <w:pPr>
        <w:widowControl/>
        <w:numPr>
          <w:ilvl w:val="0"/>
          <w:numId w:val="1"/>
        </w:numPr>
        <w:jc w:val="left"/>
      </w:pPr>
      <w:r>
        <w:t>League table of TTI, classified by type of laryngoscope</w:t>
      </w:r>
    </w:p>
    <w:tbl>
      <w:tblPr>
        <w:tblW w:w="0" w:type="auto"/>
        <w:tblInd w:w="88" w:type="dxa"/>
        <w:tblLook w:val="04A0" w:firstRow="1" w:lastRow="0" w:firstColumn="1" w:lastColumn="0" w:noHBand="0" w:noVBand="1"/>
      </w:tblPr>
      <w:tblGrid>
        <w:gridCol w:w="1304"/>
        <w:gridCol w:w="1151"/>
        <w:gridCol w:w="1151"/>
        <w:gridCol w:w="1102"/>
        <w:gridCol w:w="1102"/>
        <w:gridCol w:w="1204"/>
        <w:gridCol w:w="1204"/>
      </w:tblGrid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erciKa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1972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571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117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392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2 (0.00,4.44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5 (0.00,1.73e+08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96.92 (0.00,4.54e+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yperan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70 (0.00,20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3 (0.00,18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4 (0.00,16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1.35 (0.00,8.98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3.04 (0.00,1.71e+08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866.88 (0.00,2.69e+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43 (0.00,41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cint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5 (0.00,7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6 (0.00,95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5.08 (0.00,3.75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33.60 (0.00,2.13e+08)</w:t>
            </w:r>
          </w:p>
        </w:tc>
      </w:tr>
      <w:tr w:rsidR="007F000E" w:rsidTr="00CF72F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2319.72 (0.00,2.38e+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9.67 (0.01,16586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.73 (0.01,3030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DengXian" w:eastAsia="DengXian" w:hAnsi="DengXian" w:cs="DengXian"/>
                <w:b/>
                <w:bCs/>
                <w:color w:val="000000"/>
                <w:szCs w:val="21"/>
              </w:rPr>
            </w:pPr>
            <w:r>
              <w:rPr>
                <w:rFonts w:ascii="DengXian" w:eastAsia="DengXian" w:hAnsi="DengXian" w:cs="DengXian"/>
                <w:b/>
                <w:bCs/>
                <w:color w:val="000000"/>
                <w:kern w:val="0"/>
                <w:szCs w:val="21"/>
                <w:lang w:bidi="ar"/>
              </w:rPr>
              <w:t>Macintosh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16 (0.00,14876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006.95 (0.00,5.60e+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913.98 (0.00,2.41e+10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2382.97 (0.00,5.88e+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.51 (0.01,10858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7.82 (0.00,30190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6 (0.00,11000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85.72 (0.00,1.91e+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945.44 (0.01,3.84e+09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.33 (0.00,9.95e+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1 (0.00,874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1 (0.00,178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61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286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n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.30 (0.00,1.99e+08)</w:t>
            </w:r>
          </w:p>
        </w:tc>
      </w:tr>
      <w:tr w:rsidR="007F000E" w:rsidTr="00CF72F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.58 (0.00,7.33e+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314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191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50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0 (0.00,10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3 (0.00,3.76e+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torzDCI</w:t>
            </w:r>
          </w:p>
        </w:tc>
      </w:tr>
    </w:tbl>
    <w:p w:rsidR="007F000E" w:rsidRDefault="007F000E" w:rsidP="007F000E">
      <w:pPr>
        <w:widowControl/>
        <w:numPr>
          <w:ilvl w:val="0"/>
          <w:numId w:val="1"/>
        </w:numPr>
        <w:jc w:val="left"/>
      </w:pPr>
      <w:r>
        <w:t>League table of LC, classified by type of laryngoscope</w:t>
      </w:r>
    </w:p>
    <w:tbl>
      <w:tblPr>
        <w:tblW w:w="9686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629"/>
        <w:gridCol w:w="2076"/>
        <w:gridCol w:w="1869"/>
        <w:gridCol w:w="2028"/>
        <w:gridCol w:w="2084"/>
      </w:tblGrid>
      <w:tr w:rsidR="007F000E" w:rsidTr="00CF72FA">
        <w:trPr>
          <w:trHeight w:val="30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hannele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.21 (0.96,155.3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.19 (0.46,38.4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.65 (0.85,253.5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.38 (0.18,997.35)</w:t>
            </w:r>
          </w:p>
        </w:tc>
      </w:tr>
      <w:tr w:rsidR="007F000E" w:rsidTr="00CF72FA">
        <w:trPr>
          <w:trHeight w:val="30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8 (0.01,1.0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yperangulate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4 (0.10,1.1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20 (0.33,4.3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10 (0.03,35.61)</w:t>
            </w:r>
          </w:p>
        </w:tc>
      </w:tr>
      <w:tr w:rsidR="007F000E" w:rsidTr="00CF72FA">
        <w:trPr>
          <w:trHeight w:val="30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24 (0.03,2.1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.92 (0.84,10.1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cintosh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.50 (0.58,21.0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.20 (0.08,128.94)</w:t>
            </w:r>
          </w:p>
        </w:tc>
      </w:tr>
      <w:tr w:rsidR="007F000E" w:rsidTr="00CF72FA">
        <w:trPr>
          <w:trHeight w:val="30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.07 (0.00,1.1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3 (0.23,3.0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29 (0.05,1.7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ille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91 (0.03,29.69)</w:t>
            </w:r>
          </w:p>
        </w:tc>
      </w:tr>
      <w:tr w:rsidR="007F000E" w:rsidTr="00CF72FA">
        <w:trPr>
          <w:trHeight w:val="30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07 (0.00,5.5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91 (0.03,29.6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1 (0.01,12.6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10 (0.03,35.6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00E" w:rsidRDefault="007F000E" w:rsidP="00CF72FA">
            <w:pPr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torzDCI</w:t>
            </w:r>
          </w:p>
        </w:tc>
      </w:tr>
    </w:tbl>
    <w:p w:rsidR="000A0488" w:rsidRPr="00CC6DAA" w:rsidRDefault="000A0488" w:rsidP="00037EFE">
      <w:bookmarkStart w:id="0" w:name="_GoBack"/>
      <w:bookmarkEnd w:id="0"/>
    </w:p>
    <w:sectPr w:rsidR="000A0488" w:rsidRPr="00CC6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3BA0" w:rsidRDefault="00EC3BA0" w:rsidP="00FC535B">
      <w:r>
        <w:separator/>
      </w:r>
    </w:p>
  </w:endnote>
  <w:endnote w:type="continuationSeparator" w:id="0">
    <w:p w:rsidR="00EC3BA0" w:rsidRDefault="00EC3BA0" w:rsidP="00FC5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3BA0" w:rsidRDefault="00EC3BA0" w:rsidP="00FC535B">
      <w:r>
        <w:separator/>
      </w:r>
    </w:p>
  </w:footnote>
  <w:footnote w:type="continuationSeparator" w:id="0">
    <w:p w:rsidR="00EC3BA0" w:rsidRDefault="00EC3BA0" w:rsidP="00FC53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92BD7"/>
    <w:multiLevelType w:val="singleLevel"/>
    <w:tmpl w:val="06A92BD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EA"/>
    <w:rsid w:val="00037EFE"/>
    <w:rsid w:val="000A0488"/>
    <w:rsid w:val="00222F20"/>
    <w:rsid w:val="002E7532"/>
    <w:rsid w:val="006909EA"/>
    <w:rsid w:val="007468CF"/>
    <w:rsid w:val="007F000E"/>
    <w:rsid w:val="00900256"/>
    <w:rsid w:val="00CC6DAA"/>
    <w:rsid w:val="00E6041F"/>
    <w:rsid w:val="00EC3BA0"/>
    <w:rsid w:val="00ED4895"/>
    <w:rsid w:val="00FC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81DD9D0-E76D-45BB-8D5A-BE2C9D18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D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53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5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535B"/>
    <w:rPr>
      <w:sz w:val="18"/>
      <w:szCs w:val="18"/>
    </w:rPr>
  </w:style>
  <w:style w:type="table" w:styleId="TableGrid">
    <w:name w:val="Table Grid"/>
    <w:basedOn w:val="TableNormal"/>
    <w:uiPriority w:val="39"/>
    <w:rsid w:val="00FC535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2094</Words>
  <Characters>11942</Characters>
  <Application>Microsoft Office Word</Application>
  <DocSecurity>0</DocSecurity>
  <Lines>99</Lines>
  <Paragraphs>28</Paragraphs>
  <ScaleCrop>false</ScaleCrop>
  <Company/>
  <LinksUpToDate>false</LinksUpToDate>
  <CharactersWithSpaces>1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sha Mol S.P.</cp:lastModifiedBy>
  <cp:revision>11</cp:revision>
  <cp:lastPrinted>2023-05-24T09:32:00Z</cp:lastPrinted>
  <dcterms:created xsi:type="dcterms:W3CDTF">2023-05-24T09:31:00Z</dcterms:created>
  <dcterms:modified xsi:type="dcterms:W3CDTF">2023-10-17T08:03:00Z</dcterms:modified>
</cp:coreProperties>
</file>